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02A" w:rsidRDefault="0006102A" w:rsidP="0006102A">
      <w:pPr>
        <w:rPr>
          <w:rFonts w:ascii="Arial" w:hAnsi="Arial" w:cs="Arial"/>
        </w:rPr>
      </w:pPr>
    </w:p>
    <w:p w:rsidR="0006102A" w:rsidRDefault="0006102A" w:rsidP="0006102A">
      <w:pPr>
        <w:rPr>
          <w:rFonts w:ascii="Arial" w:hAnsi="Arial" w:cs="Arial"/>
        </w:rPr>
      </w:pPr>
    </w:p>
    <w:p w:rsidR="0006102A" w:rsidRDefault="0006102A" w:rsidP="0006102A">
      <w:pPr>
        <w:rPr>
          <w:rFonts w:ascii="Arial" w:hAnsi="Arial" w:cs="Arial"/>
        </w:rPr>
      </w:pPr>
    </w:p>
    <w:p w:rsidR="0006102A" w:rsidRDefault="0006102A" w:rsidP="0006102A">
      <w:pPr>
        <w:rPr>
          <w:rFonts w:ascii="Arial" w:hAnsi="Arial" w:cs="Arial"/>
        </w:rPr>
      </w:pPr>
    </w:p>
    <w:p w:rsidR="0006102A" w:rsidRDefault="0006102A" w:rsidP="0006102A">
      <w:pPr>
        <w:rPr>
          <w:rFonts w:ascii="Arial" w:hAnsi="Arial" w:cs="Arial"/>
        </w:rPr>
      </w:pPr>
    </w:p>
    <w:p w:rsidR="0006102A" w:rsidRDefault="0006102A" w:rsidP="0006102A">
      <w:pPr>
        <w:spacing w:before="240" w:after="24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7 Table</w:t>
      </w:r>
      <w:bookmarkStart w:id="0" w:name="_GoBack"/>
      <w:bookmarkEnd w:id="0"/>
      <w:r>
        <w:rPr>
          <w:rFonts w:ascii="Arial" w:hAnsi="Arial" w:cs="Arial"/>
          <w:b/>
        </w:rPr>
        <w:t xml:space="preserve"> –</w:t>
      </w:r>
      <w:r w:rsidRPr="004223AA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Adonis (</w:t>
      </w:r>
      <w:proofErr w:type="spellStart"/>
      <w:r>
        <w:rPr>
          <w:rFonts w:ascii="Arial" w:hAnsi="Arial" w:cs="Arial"/>
          <w:b/>
        </w:rPr>
        <w:t>Permanova</w:t>
      </w:r>
      <w:proofErr w:type="spellEnd"/>
      <w:r>
        <w:rPr>
          <w:rFonts w:ascii="Arial" w:hAnsi="Arial" w:cs="Arial"/>
          <w:b/>
        </w:rPr>
        <w:t>) results of</w:t>
      </w:r>
      <w:r w:rsidRPr="004223AA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dinucleotide analysis of coral metagenomes </w:t>
      </w:r>
      <w:r w:rsidRPr="004223AA">
        <w:rPr>
          <w:rFonts w:ascii="Arial" w:hAnsi="Arial" w:cs="Arial"/>
          <w:b/>
        </w:rPr>
        <w:t>based on Bray-Curtis distances</w:t>
      </w:r>
      <w:r>
        <w:rPr>
          <w:rFonts w:ascii="Arial" w:hAnsi="Arial" w:cs="Arial"/>
          <w:b/>
        </w:rPr>
        <w:t xml:space="preserve"> with 999 permutations. </w:t>
      </w:r>
      <w:r w:rsidRPr="00636EEC">
        <w:rPr>
          <w:rFonts w:ascii="Arial" w:hAnsi="Arial" w:cs="Arial"/>
          <w:b/>
        </w:rPr>
        <w:t>MS, mean sum of squares; SS, sum of squares</w:t>
      </w:r>
      <w:r>
        <w:rPr>
          <w:rFonts w:ascii="Arial" w:hAnsi="Arial" w:cs="Arial"/>
          <w:b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5"/>
        <w:gridCol w:w="550"/>
        <w:gridCol w:w="684"/>
        <w:gridCol w:w="817"/>
        <w:gridCol w:w="1150"/>
        <w:gridCol w:w="684"/>
        <w:gridCol w:w="1070"/>
      </w:tblGrid>
      <w:tr w:rsidR="0006102A" w:rsidRPr="00B45DED" w:rsidTr="00B60E48">
        <w:tc>
          <w:tcPr>
            <w:tcW w:w="0" w:type="auto"/>
            <w:tcBorders>
              <w:top w:val="single" w:sz="4" w:space="0" w:color="auto"/>
            </w:tcBorders>
          </w:tcPr>
          <w:p w:rsidR="0006102A" w:rsidRDefault="0006102A" w:rsidP="00B60E4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6102A" w:rsidRPr="00B45DED" w:rsidRDefault="0006102A" w:rsidP="00B60E48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.f.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6102A" w:rsidRPr="00B45DED" w:rsidRDefault="0006102A" w:rsidP="00B60E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6102A" w:rsidRPr="00B45DED" w:rsidRDefault="0006102A" w:rsidP="00B60E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6102A" w:rsidRPr="00B45DED" w:rsidRDefault="0006102A" w:rsidP="00B60E48">
            <w:pPr>
              <w:jc w:val="center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pseudoF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6102A" w:rsidRPr="00B45DED" w:rsidRDefault="0006102A" w:rsidP="00B60E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3D3822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6102A" w:rsidRPr="00B45DED" w:rsidRDefault="0006102A" w:rsidP="00B60E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-Value</w:t>
            </w:r>
          </w:p>
        </w:tc>
      </w:tr>
      <w:tr w:rsidR="0006102A" w:rsidRPr="00B45DED" w:rsidTr="00B60E48">
        <w:tc>
          <w:tcPr>
            <w:tcW w:w="0" w:type="auto"/>
            <w:tcBorders>
              <w:top w:val="single" w:sz="4" w:space="0" w:color="auto"/>
            </w:tcBorders>
          </w:tcPr>
          <w:p w:rsidR="0006102A" w:rsidRPr="00B45DED" w:rsidRDefault="0006102A" w:rsidP="00B60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vironment g</w:t>
            </w:r>
            <w:r w:rsidRPr="00B45DED">
              <w:rPr>
                <w:rFonts w:ascii="Arial" w:hAnsi="Arial" w:cs="Arial"/>
              </w:rPr>
              <w:t>roup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6102A" w:rsidRPr="00B45DED" w:rsidRDefault="0006102A" w:rsidP="00B60E48">
            <w:pPr>
              <w:jc w:val="center"/>
              <w:rPr>
                <w:rFonts w:ascii="Arial" w:hAnsi="Arial" w:cs="Arial"/>
              </w:rPr>
            </w:pPr>
            <w:r w:rsidRPr="00B45DED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6102A" w:rsidRPr="00B45DED" w:rsidRDefault="0006102A" w:rsidP="00B60E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6102A" w:rsidRPr="00B45DED" w:rsidRDefault="0006102A" w:rsidP="00B60E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6102A" w:rsidRPr="00B45DED" w:rsidRDefault="0006102A" w:rsidP="00B60E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6102A" w:rsidRPr="00B45DED" w:rsidRDefault="0006102A" w:rsidP="00B60E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6102A" w:rsidRPr="00B45DED" w:rsidRDefault="0006102A" w:rsidP="00B60E48">
            <w:pPr>
              <w:jc w:val="center"/>
              <w:rPr>
                <w:rFonts w:ascii="Arial" w:hAnsi="Arial" w:cs="Arial"/>
              </w:rPr>
            </w:pPr>
            <w:r w:rsidRPr="00B45DE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11</w:t>
            </w:r>
          </w:p>
        </w:tc>
      </w:tr>
      <w:tr w:rsidR="0006102A" w:rsidRPr="00B45DED" w:rsidTr="00B60E48">
        <w:tc>
          <w:tcPr>
            <w:tcW w:w="0" w:type="auto"/>
          </w:tcPr>
          <w:p w:rsidR="0006102A" w:rsidRPr="00B45DED" w:rsidRDefault="0006102A" w:rsidP="00B60E48">
            <w:pPr>
              <w:rPr>
                <w:rFonts w:ascii="Arial" w:hAnsi="Arial" w:cs="Arial"/>
              </w:rPr>
            </w:pPr>
            <w:r w:rsidRPr="00B45DED">
              <w:rPr>
                <w:rFonts w:ascii="Arial" w:hAnsi="Arial" w:cs="Arial"/>
              </w:rPr>
              <w:t>Residuals</w:t>
            </w:r>
          </w:p>
        </w:tc>
        <w:tc>
          <w:tcPr>
            <w:tcW w:w="0" w:type="auto"/>
          </w:tcPr>
          <w:p w:rsidR="0006102A" w:rsidRPr="00B45DED" w:rsidRDefault="0006102A" w:rsidP="00B60E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</w:tcPr>
          <w:p w:rsidR="0006102A" w:rsidRPr="00B45DED" w:rsidRDefault="0006102A" w:rsidP="00B60E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0" w:type="auto"/>
          </w:tcPr>
          <w:p w:rsidR="0006102A" w:rsidRPr="00B45DED" w:rsidRDefault="0006102A" w:rsidP="00B60E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</w:p>
        </w:tc>
        <w:tc>
          <w:tcPr>
            <w:tcW w:w="0" w:type="auto"/>
          </w:tcPr>
          <w:p w:rsidR="0006102A" w:rsidRPr="00B45DED" w:rsidRDefault="0006102A" w:rsidP="00B60E4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06102A" w:rsidRPr="00B45DED" w:rsidRDefault="0006102A" w:rsidP="00B60E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</w:t>
            </w:r>
          </w:p>
        </w:tc>
        <w:tc>
          <w:tcPr>
            <w:tcW w:w="0" w:type="auto"/>
          </w:tcPr>
          <w:p w:rsidR="0006102A" w:rsidRPr="00B45DED" w:rsidRDefault="0006102A" w:rsidP="00B60E48">
            <w:pPr>
              <w:jc w:val="center"/>
              <w:rPr>
                <w:rFonts w:ascii="Arial" w:hAnsi="Arial" w:cs="Arial"/>
              </w:rPr>
            </w:pPr>
          </w:p>
        </w:tc>
      </w:tr>
      <w:tr w:rsidR="0006102A" w:rsidRPr="00B45DED" w:rsidTr="00B60E48">
        <w:tc>
          <w:tcPr>
            <w:tcW w:w="0" w:type="auto"/>
          </w:tcPr>
          <w:p w:rsidR="0006102A" w:rsidRPr="00B45DED" w:rsidRDefault="0006102A" w:rsidP="00B60E48">
            <w:pPr>
              <w:rPr>
                <w:rFonts w:ascii="Arial" w:hAnsi="Arial" w:cs="Arial"/>
              </w:rPr>
            </w:pPr>
            <w:r w:rsidRPr="00B45DED">
              <w:rPr>
                <w:rFonts w:ascii="Arial" w:hAnsi="Arial" w:cs="Arial"/>
              </w:rPr>
              <w:t>Total</w:t>
            </w:r>
          </w:p>
        </w:tc>
        <w:tc>
          <w:tcPr>
            <w:tcW w:w="0" w:type="auto"/>
          </w:tcPr>
          <w:p w:rsidR="0006102A" w:rsidRPr="00B45DED" w:rsidRDefault="0006102A" w:rsidP="00B60E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</w:tcPr>
          <w:p w:rsidR="0006102A" w:rsidRPr="00B45DED" w:rsidRDefault="0006102A" w:rsidP="00B60E4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0" w:type="auto"/>
          </w:tcPr>
          <w:p w:rsidR="0006102A" w:rsidRPr="00B45DED" w:rsidRDefault="0006102A" w:rsidP="00B60E4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06102A" w:rsidRPr="00B45DED" w:rsidRDefault="0006102A" w:rsidP="00B60E4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06102A" w:rsidRPr="00B45DED" w:rsidRDefault="0006102A" w:rsidP="00B60E48">
            <w:pPr>
              <w:jc w:val="center"/>
              <w:rPr>
                <w:rFonts w:ascii="Arial" w:hAnsi="Arial" w:cs="Arial"/>
              </w:rPr>
            </w:pPr>
            <w:r w:rsidRPr="00B45DED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:rsidR="0006102A" w:rsidRPr="00B45DED" w:rsidRDefault="0006102A" w:rsidP="00B60E48">
            <w:pPr>
              <w:jc w:val="center"/>
              <w:rPr>
                <w:rFonts w:ascii="Arial" w:hAnsi="Arial" w:cs="Arial"/>
              </w:rPr>
            </w:pPr>
          </w:p>
        </w:tc>
      </w:tr>
    </w:tbl>
    <w:p w:rsidR="00094BFD" w:rsidRDefault="00094BFD"/>
    <w:sectPr w:rsidR="00094BFD" w:rsidSect="006827D0">
      <w:pgSz w:w="12240" w:h="15840"/>
      <w:pgMar w:top="1267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02A"/>
    <w:rsid w:val="0006102A"/>
    <w:rsid w:val="00094BFD"/>
    <w:rsid w:val="00682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4121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02A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02A"/>
    <w:rPr>
      <w:rFonts w:ascii="Cambria" w:eastAsia="ＭＳ 明朝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10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02A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02A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02A"/>
    <w:rPr>
      <w:rFonts w:ascii="Cambria" w:eastAsia="ＭＳ 明朝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10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02A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Macintosh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Milet Meirelles</dc:creator>
  <cp:keywords/>
  <dc:description/>
  <cp:lastModifiedBy>Pedro Milet Meirelles</cp:lastModifiedBy>
  <cp:revision>1</cp:revision>
  <dcterms:created xsi:type="dcterms:W3CDTF">2015-05-28T20:23:00Z</dcterms:created>
  <dcterms:modified xsi:type="dcterms:W3CDTF">2015-05-28T20:23:00Z</dcterms:modified>
</cp:coreProperties>
</file>